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68C48" w14:textId="77777777" w:rsidR="00960EA1" w:rsidRPr="004318B7" w:rsidRDefault="00960EA1" w:rsidP="00960EA1">
      <w:pPr>
        <w:pStyle w:val="SupplementaryMaterial"/>
      </w:pPr>
      <w:r w:rsidRPr="004318B7">
        <w:t>Supplementary Material</w:t>
      </w:r>
    </w:p>
    <w:p w14:paraId="44754B33" w14:textId="77777777" w:rsidR="00C64E6E" w:rsidRPr="00F06678" w:rsidRDefault="00C64E6E" w:rsidP="009F7411">
      <w:pPr>
        <w:snapToGrid w:val="0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</w:p>
    <w:p w14:paraId="256AAE2A" w14:textId="78BF178D" w:rsidR="00805BC4" w:rsidRPr="004318B7" w:rsidRDefault="00023227" w:rsidP="009F7411">
      <w:pPr>
        <w:snapToGrid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4318B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</w:t>
      </w:r>
      <w:r w:rsidRPr="004318B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ab/>
        <w:t>Supplementary Figures and Tables</w:t>
      </w:r>
    </w:p>
    <w:p w14:paraId="29F122E9" w14:textId="77777777" w:rsidR="00805BC4" w:rsidRPr="004318B7" w:rsidRDefault="00805BC4" w:rsidP="009F7411">
      <w:pPr>
        <w:snapToGrid w:val="0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14EE081" w14:textId="1A229BFB" w:rsidR="00805BC4" w:rsidRPr="004318B7" w:rsidRDefault="00023227" w:rsidP="004318B7">
      <w:pPr>
        <w:pStyle w:val="a9"/>
        <w:numPr>
          <w:ilvl w:val="1"/>
          <w:numId w:val="1"/>
        </w:numPr>
        <w:snapToGrid w:val="0"/>
        <w:ind w:firstLineChars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318B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s</w:t>
      </w:r>
    </w:p>
    <w:p w14:paraId="2289C3A0" w14:textId="77777777" w:rsidR="004318B7" w:rsidRPr="004318B7" w:rsidRDefault="004318B7" w:rsidP="004318B7">
      <w:pPr>
        <w:pStyle w:val="a9"/>
        <w:snapToGrid w:val="0"/>
        <w:ind w:left="420" w:firstLineChars="0" w:firstLine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25B4366" w14:textId="77777777" w:rsidR="00FB6D01" w:rsidRPr="00FB6D01" w:rsidRDefault="00FB6D01" w:rsidP="00FB6D01">
      <w:pPr>
        <w:snapToGrid w:val="0"/>
        <w:rPr>
          <w:rFonts w:ascii="Times New Roman" w:eastAsia="等线" w:hAnsi="Times New Roman" w:cs="Times New Roman"/>
          <w:color w:val="000000"/>
          <w:kern w:val="0"/>
          <w:szCs w:val="21"/>
        </w:rPr>
      </w:pPr>
      <w:proofErr w:type="gramStart"/>
      <w:r w:rsidRPr="00FB6D0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l</w:t>
      </w:r>
      <w:r w:rsidRPr="00FB6D01">
        <w:rPr>
          <w:rFonts w:ascii="Times New Roman" w:eastAsia="等线 Light" w:hAnsi="Times New Roman" w:cs="Times New Roman"/>
          <w:color w:val="221E1F"/>
          <w:szCs w:val="21"/>
        </w:rPr>
        <w:t xml:space="preserve"> </w:t>
      </w:r>
      <w:r w:rsidRPr="00FB6D0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1</w:t>
      </w:r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proofErr w:type="gramEnd"/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rrelation between non-HDL-C/HDL-C and hepatic </w:t>
      </w:r>
      <w:proofErr w:type="spellStart"/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>steatosis</w:t>
      </w:r>
      <w:proofErr w:type="spellEnd"/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based on CAP value.</w:t>
      </w:r>
    </w:p>
    <w:tbl>
      <w:tblPr>
        <w:tblW w:w="5547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2037"/>
        <w:gridCol w:w="2473"/>
        <w:gridCol w:w="2473"/>
        <w:gridCol w:w="2471"/>
      </w:tblGrid>
      <w:tr w:rsidR="00FB6D01" w:rsidRPr="00FB6D01" w14:paraId="1745EF34" w14:textId="77777777" w:rsidTr="00582C4F">
        <w:trPr>
          <w:trHeight w:val="564"/>
        </w:trPr>
        <w:tc>
          <w:tcPr>
            <w:tcW w:w="10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4C1D" w14:textId="77777777" w:rsidR="00FB6D01" w:rsidRPr="00FB6D01" w:rsidRDefault="00FB6D01" w:rsidP="00FB6D01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5C6E1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β</w:t>
            </w:r>
            <w:r w:rsidRPr="00FB6D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95% CI), </w:t>
            </w:r>
            <w:r w:rsidRPr="00FB6D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B977B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 xml:space="preserve">β (95% CI), </w:t>
            </w:r>
            <w:r w:rsidRPr="00FB6D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3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F1930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 xml:space="preserve">β (95% CI), </w:t>
            </w:r>
            <w:r w:rsidRPr="00FB6D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B6D01" w:rsidRPr="00FB6D01" w14:paraId="38600380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A2C" w14:textId="77777777" w:rsidR="00FB6D01" w:rsidRPr="00FB6D01" w:rsidRDefault="00FB6D01" w:rsidP="00FB6D0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HDL-C/HDL-C</w:t>
            </w:r>
            <w:r w:rsidRPr="00FB6D01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per SD increase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613D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24 (15.603, 18.245)</w:t>
            </w:r>
          </w:p>
          <w:p w14:paraId="1207202E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2EF9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79 (13.267, 15.891)</w:t>
            </w:r>
          </w:p>
          <w:p w14:paraId="2298CB05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3A02" w14:textId="279716FC" w:rsidR="00FB6D01" w:rsidRPr="007F7DE7" w:rsidRDefault="007F7DE7" w:rsidP="00FB6D01">
            <w:pPr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5.638 (3.564, 7.713</w:t>
            </w:r>
            <w:r w:rsidR="00FB6D01"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)</w:t>
            </w:r>
          </w:p>
          <w:p w14:paraId="5C0B4B99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&lt; 0.001</w:t>
            </w:r>
          </w:p>
        </w:tc>
      </w:tr>
      <w:tr w:rsidR="00FB6D01" w:rsidRPr="00FB6D01" w14:paraId="54CD05A3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13F3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 (0.303-1.282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31F0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83CD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317A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FB6D01" w:rsidRPr="00FB6D01" w14:paraId="2D6BE1E6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22C4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 (1.283-2.076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B044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92 (10.661, 20.123) &lt; 0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47B7" w14:textId="77777777" w:rsid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276 (8.714, 17.838) </w:t>
            </w:r>
          </w:p>
          <w:p w14:paraId="013EEC3C" w14:textId="6BB09436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70DE" w14:textId="32E28B78" w:rsidR="00FB6D01" w:rsidRPr="007F7DE7" w:rsidRDefault="002B1232" w:rsidP="002B1232">
            <w:pPr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2B1232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3.838 (-2.671, 10.346</w:t>
            </w:r>
            <w:r w:rsidR="00FB6D01"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) 0.</w:t>
            </w:r>
            <w:r>
              <w:rPr>
                <w:rFonts w:ascii="Times New Roman" w:eastAsia="等线" w:hAnsi="Times New Roman" w:cs="Times New Roman" w:hint="eastAsia"/>
                <w:color w:val="0070C0"/>
                <w:kern w:val="0"/>
                <w:szCs w:val="21"/>
              </w:rPr>
              <w:t>247</w:t>
            </w:r>
          </w:p>
        </w:tc>
      </w:tr>
      <w:tr w:rsidR="00FB6D01" w:rsidRPr="00FB6D01" w14:paraId="1C437B61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ED0E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 (2.077-3.204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E3EA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801 (36.072, 45.529) &lt; 0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59D4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702 (30.099, 39.305)</w:t>
            </w:r>
          </w:p>
          <w:p w14:paraId="08E20158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52F3" w14:textId="305D0689" w:rsidR="00FB6D01" w:rsidRPr="007F7DE7" w:rsidRDefault="002B1232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2B1232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0.609 (3.971, 17.248</w:t>
            </w:r>
            <w:r w:rsidR="00FB6D01"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)</w:t>
            </w:r>
          </w:p>
          <w:p w14:paraId="612D2724" w14:textId="7BD0850A" w:rsidR="00FB6D01" w:rsidRPr="007F7DE7" w:rsidRDefault="00FB6D01" w:rsidP="002B1232">
            <w:pPr>
              <w:ind w:firstLineChars="400" w:firstLine="84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0.001</w:t>
            </w:r>
          </w:p>
        </w:tc>
      </w:tr>
      <w:tr w:rsidR="00FB6D01" w:rsidRPr="00FB6D01" w14:paraId="62EBC5C4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EFE8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4 (3.205-9.951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95E9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120 (56.391, 65.849)</w:t>
            </w:r>
          </w:p>
          <w:p w14:paraId="5F63E46F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C2B7" w14:textId="77777777" w:rsid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644 (47.941, 57.347)</w:t>
            </w:r>
          </w:p>
          <w:p w14:paraId="163F5988" w14:textId="6664E448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7CC4" w14:textId="235F9A09" w:rsidR="00FB6D01" w:rsidRPr="007F7DE7" w:rsidRDefault="002B1232" w:rsidP="00FB6D01">
            <w:pPr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2B1232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4.180 (7.230, 21.131</w:t>
            </w:r>
            <w:r w:rsidR="00FB6D01"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)</w:t>
            </w:r>
          </w:p>
          <w:p w14:paraId="05713430" w14:textId="77777777" w:rsidR="00FB6D01" w:rsidRPr="007F7DE7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&lt; 0.001</w:t>
            </w:r>
          </w:p>
        </w:tc>
      </w:tr>
      <w:tr w:rsidR="00FB6D01" w:rsidRPr="00FB6D01" w14:paraId="3175D392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ED01D" w14:textId="77777777" w:rsidR="00FB6D01" w:rsidRPr="00FB6D01" w:rsidRDefault="00FB6D01" w:rsidP="00FB6D0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 trend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F31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FA9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6263E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FB6D01" w:rsidRPr="00FB6D01" w14:paraId="5AC0A84B" w14:textId="77777777" w:rsidTr="00582C4F">
        <w:trPr>
          <w:trHeight w:val="399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24E40" w14:textId="77777777" w:rsidR="00FB6D01" w:rsidRPr="00FB6D01" w:rsidRDefault="00FB6D01" w:rsidP="00FB6D0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sex</w:t>
            </w:r>
          </w:p>
        </w:tc>
      </w:tr>
      <w:tr w:rsidR="00FB6D01" w:rsidRPr="00FB6D01" w14:paraId="0C1D72FC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5242F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9D7DE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25 (12.618, 16.233)</w:t>
            </w:r>
          </w:p>
          <w:p w14:paraId="17EB53B7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754D2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78 (11.123, 14.634)</w:t>
            </w:r>
          </w:p>
          <w:p w14:paraId="607DBEC0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BAA02" w14:textId="0C045750" w:rsidR="00FB6D01" w:rsidRPr="007F7DE7" w:rsidRDefault="009150A4" w:rsidP="00FB6D01">
            <w:pPr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150A4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5.674 (2.475, 8.872</w:t>
            </w:r>
            <w:r w:rsidR="00FB6D01"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)</w:t>
            </w:r>
          </w:p>
          <w:p w14:paraId="0185FBE7" w14:textId="77777777" w:rsidR="00FB6D01" w:rsidRPr="007F7DE7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&lt; 0.001</w:t>
            </w:r>
          </w:p>
        </w:tc>
      </w:tr>
      <w:tr w:rsidR="00FB6D01" w:rsidRPr="00FB6D01" w14:paraId="2F1491B4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D0EB83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E7EE3F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56 (17.714, 21.797) &lt; 0.001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969D76" w14:textId="77777777" w:rsid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150 (15.135, 19.165) </w:t>
            </w:r>
          </w:p>
          <w:p w14:paraId="61ABCD76" w14:textId="782382A4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F61B42" w14:textId="09912B12" w:rsidR="00FB6D01" w:rsidRPr="007F7DE7" w:rsidRDefault="009150A4" w:rsidP="00FB6D01">
            <w:pPr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150A4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5.235 (2.428, 8.042</w:t>
            </w:r>
            <w:bookmarkStart w:id="0" w:name="_GoBack"/>
            <w:bookmarkEnd w:id="0"/>
            <w:r w:rsidR="00FB6D01"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)</w:t>
            </w:r>
          </w:p>
          <w:p w14:paraId="7A808253" w14:textId="77777777" w:rsidR="00FB6D01" w:rsidRPr="007F7DE7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7F7DE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&lt; 0.001</w:t>
            </w:r>
          </w:p>
        </w:tc>
      </w:tr>
    </w:tbl>
    <w:p w14:paraId="43268147" w14:textId="3899A6CE" w:rsidR="00FB6D01" w:rsidRPr="00FB6D01" w:rsidRDefault="00FB6D01" w:rsidP="00FB6D01">
      <w:pPr>
        <w:rPr>
          <w:rFonts w:ascii="Times New Roman" w:eastAsia="等线" w:hAnsi="Times New Roman" w:cs="Times New Roman"/>
          <w:szCs w:val="21"/>
        </w:rPr>
      </w:pPr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Model 1: no covariates were adjusted. Model 2: age, gender, and race were adjusted. Model 3: age, gender, race, hypertension, </w:t>
      </w:r>
      <w:r w:rsidR="008F1B47" w:rsidRPr="008F1B47">
        <w:rPr>
          <w:rFonts w:ascii="Times New Roman" w:eastAsia="等线" w:hAnsi="Times New Roman" w:cs="Times New Roman"/>
          <w:color w:val="0070C0"/>
          <w:kern w:val="0"/>
          <w:szCs w:val="21"/>
        </w:rPr>
        <w:t>statin use</w:t>
      </w:r>
      <w:r w:rsidR="008F1B47" w:rsidRPr="008F1B47">
        <w:rPr>
          <w:rFonts w:ascii="Times New Roman" w:eastAsia="等线" w:hAnsi="Times New Roman" w:cs="Times New Roman"/>
          <w:color w:val="0070C0"/>
          <w:kern w:val="0"/>
          <w:szCs w:val="21"/>
        </w:rPr>
        <w:t>，</w:t>
      </w:r>
      <w:r w:rsidR="008F1B47" w:rsidRPr="008F1B47">
        <w:rPr>
          <w:rFonts w:ascii="Times New Roman" w:eastAsia="等线" w:hAnsi="Times New Roman" w:cs="Times New Roman"/>
          <w:color w:val="0070C0"/>
          <w:kern w:val="0"/>
          <w:szCs w:val="21"/>
        </w:rPr>
        <w:t xml:space="preserve">waist circumference, hip circumference, </w:t>
      </w:r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>BMI, T2DM, smoke, LSM, DBP, SBP, HBA1C, CRP, fast glucose, fast insulin, ALT, AST, GGT, TC, Physical activity, and SUA were adjusted. In the subgroup analysis for gender, the model was not adjusted for gender.</w:t>
      </w:r>
      <w:r w:rsidRPr="00FB6D01">
        <w:rPr>
          <w:rFonts w:ascii="Times New Roman" w:eastAsia="等线" w:hAnsi="Times New Roman" w:cs="Times New Roman"/>
          <w:szCs w:val="21"/>
        </w:rPr>
        <w:t xml:space="preserve"> </w:t>
      </w:r>
    </w:p>
    <w:p w14:paraId="373A674C" w14:textId="77777777" w:rsidR="00FB6D01" w:rsidRPr="00FB6D01" w:rsidRDefault="00FB6D01" w:rsidP="00FB6D01">
      <w:pPr>
        <w:rPr>
          <w:rFonts w:ascii="Times New Roman" w:eastAsia="等线" w:hAnsi="Times New Roman" w:cs="Times New Roman"/>
          <w:szCs w:val="21"/>
        </w:rPr>
      </w:pPr>
      <w:r w:rsidRPr="00FB6D01">
        <w:rPr>
          <w:rFonts w:ascii="Times New Roman" w:eastAsia="等线" w:hAnsi="Times New Roman" w:cs="Times New Roman"/>
          <w:szCs w:val="21"/>
        </w:rPr>
        <w:t>Abbreviations: OR Odds ratios, CI confidence interval</w:t>
      </w:r>
      <w:proofErr w:type="gramStart"/>
      <w:r w:rsidRPr="00FB6D01">
        <w:rPr>
          <w:rFonts w:ascii="Times New Roman" w:eastAsia="等线" w:hAnsi="Times New Roman" w:cs="Times New Roman"/>
          <w:szCs w:val="21"/>
        </w:rPr>
        <w:t>,β</w:t>
      </w:r>
      <w:proofErr w:type="gramEnd"/>
      <w:r w:rsidRPr="00FB6D01">
        <w:rPr>
          <w:rFonts w:ascii="Times New Roman" w:eastAsia="等线" w:hAnsi="Times New Roman" w:cs="Times New Roman"/>
          <w:szCs w:val="21"/>
        </w:rPr>
        <w:t xml:space="preserve"> standardization regression coefficient; other abbreviations as in </w:t>
      </w:r>
      <w:r w:rsidRPr="00FB6D01">
        <w:rPr>
          <w:rFonts w:ascii="Times New Roman" w:eastAsia="等线" w:hAnsi="Times New Roman" w:cs="Times New Roman"/>
          <w:b/>
          <w:bCs/>
          <w:szCs w:val="21"/>
        </w:rPr>
        <w:t>Table 1</w:t>
      </w:r>
      <w:r w:rsidRPr="00FB6D01">
        <w:rPr>
          <w:rFonts w:ascii="Times New Roman" w:eastAsia="等线" w:hAnsi="Times New Roman" w:cs="Times New Roman"/>
          <w:szCs w:val="21"/>
        </w:rPr>
        <w:t>.</w:t>
      </w:r>
    </w:p>
    <w:p w14:paraId="569994AB" w14:textId="77777777" w:rsidR="00FB6D01" w:rsidRPr="00FB6D01" w:rsidRDefault="00FB6D01" w:rsidP="00FB6D01">
      <w:pPr>
        <w:snapToGrid w:val="0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CFA0692" w14:textId="77777777" w:rsidR="00FB6D01" w:rsidRPr="00FB6D01" w:rsidRDefault="00FB6D01" w:rsidP="00FB6D01">
      <w:pPr>
        <w:snapToGrid w:val="0"/>
        <w:rPr>
          <w:rFonts w:ascii="Times New Roman" w:eastAsia="等线" w:hAnsi="Times New Roman" w:cs="Times New Roman"/>
          <w:color w:val="000000"/>
          <w:kern w:val="0"/>
          <w:szCs w:val="21"/>
        </w:rPr>
      </w:pPr>
      <w:proofErr w:type="gramStart"/>
      <w:r w:rsidRPr="00FB6D0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l</w:t>
      </w:r>
      <w:r w:rsidRPr="00FB6D01">
        <w:rPr>
          <w:rFonts w:ascii="Times New Roman" w:eastAsia="等线 Light" w:hAnsi="Times New Roman" w:cs="Times New Roman"/>
          <w:color w:val="221E1F"/>
          <w:szCs w:val="21"/>
        </w:rPr>
        <w:t xml:space="preserve"> </w:t>
      </w:r>
      <w:r w:rsidRPr="00FB6D0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2</w:t>
      </w:r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proofErr w:type="gramEnd"/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rrelation between non-HDL-C/HDL-C and liver stiffness based on LSM value.</w:t>
      </w:r>
    </w:p>
    <w:tbl>
      <w:tblPr>
        <w:tblW w:w="5547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2037"/>
        <w:gridCol w:w="2473"/>
        <w:gridCol w:w="2473"/>
        <w:gridCol w:w="2471"/>
      </w:tblGrid>
      <w:tr w:rsidR="00FB6D01" w:rsidRPr="00FB6D01" w14:paraId="081EC792" w14:textId="77777777" w:rsidTr="00582C4F">
        <w:trPr>
          <w:trHeight w:val="564"/>
        </w:trPr>
        <w:tc>
          <w:tcPr>
            <w:tcW w:w="10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CC1C" w14:textId="77777777" w:rsidR="00FB6D01" w:rsidRPr="00FB6D01" w:rsidRDefault="00FB6D01" w:rsidP="00FB6D01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50311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β</w:t>
            </w:r>
            <w:r w:rsidRPr="00FB6D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95% CI), </w:t>
            </w:r>
            <w:r w:rsidRPr="00FB6D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3AC85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 xml:space="preserve">β (95% CI), </w:t>
            </w:r>
            <w:r w:rsidRPr="00FB6D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3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E4235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 xml:space="preserve">β (95% CI), </w:t>
            </w:r>
            <w:r w:rsidRPr="00FB6D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B6D01" w:rsidRPr="00FB6D01" w14:paraId="7F4901BC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D720" w14:textId="77777777" w:rsidR="00FB6D01" w:rsidRPr="00FB6D01" w:rsidRDefault="00FB6D01" w:rsidP="00FB6D0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HDL-C/HDL-C</w:t>
            </w:r>
            <w:r w:rsidRPr="00FB6D01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per SD increase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AB1C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 (0.223, 0.434)</w:t>
            </w:r>
          </w:p>
          <w:p w14:paraId="08602BC4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A277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 (0.201, 0.415)</w:t>
            </w:r>
          </w:p>
          <w:p w14:paraId="5E14AC22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8CC3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3 (0.096, 0.349) </w:t>
            </w:r>
          </w:p>
          <w:p w14:paraId="1450EAB6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FB6D01" w:rsidRPr="00FB6D01" w14:paraId="16C1EF0E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7D4A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 (0.303-1.282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3A41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9632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DA0E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FB6D01" w:rsidRPr="00FB6D01" w14:paraId="3F080A0D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A6C2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 (1.283-2.075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1C91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1 (-0.457, 0.295)</w:t>
            </w:r>
          </w:p>
          <w:p w14:paraId="3CD2DA71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6732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ECF5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8 (-0.513, 0.237)</w:t>
            </w:r>
          </w:p>
          <w:p w14:paraId="7119268D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4705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EE3A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8 (-0.552, 0.356) 0.67352</w:t>
            </w:r>
          </w:p>
        </w:tc>
      </w:tr>
      <w:tr w:rsidR="00FB6D01" w:rsidRPr="00FB6D01" w14:paraId="422E1F38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6C9D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Q3 (2.077-3.204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9F5A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7 (-0.040, 0.714)</w:t>
            </w:r>
          </w:p>
          <w:p w14:paraId="7EBAEAC7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800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BF24" w14:textId="4AF0983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5 (-0.153, 0.603) </w:t>
            </w:r>
          </w:p>
          <w:p w14:paraId="672AA2AA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366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44BF" w14:textId="14DB1A42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(-0.100, 0.806)</w:t>
            </w:r>
          </w:p>
          <w:p w14:paraId="03ED504C" w14:textId="77777777" w:rsidR="00FB6D01" w:rsidRPr="00FB6D01" w:rsidRDefault="00FB6D01" w:rsidP="00FB6D01">
            <w:pPr>
              <w:ind w:firstLineChars="300" w:firstLine="63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91</w:t>
            </w:r>
          </w:p>
        </w:tc>
      </w:tr>
      <w:tr w:rsidR="00FB6D01" w:rsidRPr="00FB6D01" w14:paraId="2EE0F253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763D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4 (3.205-9.951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0CA1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9 (0.508, 1.271)</w:t>
            </w:r>
          </w:p>
          <w:p w14:paraId="147249BE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BBE9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0 (0.393, 1.166)</w:t>
            </w:r>
          </w:p>
          <w:p w14:paraId="7BCCDB31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E93F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8 (0.113, 1.044)</w:t>
            </w:r>
          </w:p>
          <w:p w14:paraId="4D5E1F3B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501 </w:t>
            </w:r>
          </w:p>
        </w:tc>
      </w:tr>
      <w:tr w:rsidR="00FB6D01" w:rsidRPr="00FB6D01" w14:paraId="6A32B63D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D3678" w14:textId="77777777" w:rsidR="00FB6D01" w:rsidRPr="00FB6D01" w:rsidRDefault="00FB6D01" w:rsidP="00FB6D0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 trend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4AE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BB2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AE0640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0</w:t>
            </w:r>
          </w:p>
        </w:tc>
      </w:tr>
      <w:tr w:rsidR="00FB6D01" w:rsidRPr="00FB6D01" w14:paraId="572E4125" w14:textId="77777777" w:rsidTr="00582C4F">
        <w:trPr>
          <w:trHeight w:val="399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863F11" w14:textId="77777777" w:rsidR="00FB6D01" w:rsidRPr="00FB6D01" w:rsidRDefault="00FB6D01" w:rsidP="00FB6D0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sex</w:t>
            </w:r>
          </w:p>
        </w:tc>
      </w:tr>
      <w:tr w:rsidR="00FB6D01" w:rsidRPr="00FB6D01" w14:paraId="300BCF3E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61DB5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E667F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1 (0.177, 0.466) </w:t>
            </w:r>
          </w:p>
          <w:p w14:paraId="371EE363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63138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 (0.154, 0.447)</w:t>
            </w:r>
          </w:p>
          <w:p w14:paraId="039B0C89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3C996A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 (0.120, 0.471)</w:t>
            </w:r>
          </w:p>
          <w:p w14:paraId="25D679CF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FB6D01" w:rsidRPr="00FB6D01" w14:paraId="79F06BDA" w14:textId="77777777" w:rsidTr="00582C4F">
        <w:trPr>
          <w:trHeight w:val="399"/>
        </w:trPr>
        <w:tc>
          <w:tcPr>
            <w:tcW w:w="1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1A5D95" w14:textId="77777777" w:rsidR="00FB6D01" w:rsidRPr="00FB6D01" w:rsidRDefault="00FB6D01" w:rsidP="00FB6D01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84F1BA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 (0.180, 0.497)</w:t>
            </w:r>
          </w:p>
          <w:p w14:paraId="6D3A22D1" w14:textId="77777777" w:rsidR="00FB6D01" w:rsidRPr="00FB6D01" w:rsidRDefault="00FB6D01" w:rsidP="00FB6D01">
            <w:pPr>
              <w:ind w:firstLineChars="300" w:firstLine="63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01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56993E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 (0.147, 0.469)</w:t>
            </w:r>
          </w:p>
          <w:p w14:paraId="1741E054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0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47B335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7 (-0.054, 0.328) </w:t>
            </w:r>
          </w:p>
          <w:p w14:paraId="3AB2D70A" w14:textId="77777777" w:rsidR="00FB6D01" w:rsidRPr="00FB6D01" w:rsidRDefault="00FB6D01" w:rsidP="00FB6D0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87</w:t>
            </w:r>
          </w:p>
        </w:tc>
      </w:tr>
    </w:tbl>
    <w:p w14:paraId="17668681" w14:textId="77777777" w:rsidR="00FB6D01" w:rsidRPr="00FB6D01" w:rsidRDefault="00FB6D01" w:rsidP="00FB6D01">
      <w:pPr>
        <w:rPr>
          <w:rFonts w:ascii="Times New Roman" w:eastAsia="等线" w:hAnsi="Times New Roman" w:cs="Times New Roman"/>
          <w:szCs w:val="21"/>
        </w:rPr>
      </w:pPr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>Model 1: no covariates were adjusted. Model 2: age, gender, and race were adjusted. Model 3: age, gender, race, hypertension, BMI, T2DM, smoke, CAP, DBP, SBP, HBA1C, CRP, fast glucose, fast insulin, ALT, AST, GGT, TC, Physical activity, and SUA were adjusted. In the subgroup analysis for gender, the model was not adjusted for gender.</w:t>
      </w:r>
      <w:r w:rsidRPr="00FB6D01">
        <w:rPr>
          <w:rFonts w:ascii="Times New Roman" w:eastAsia="等线" w:hAnsi="Times New Roman" w:cs="Times New Roman"/>
          <w:szCs w:val="21"/>
        </w:rPr>
        <w:t xml:space="preserve"> </w:t>
      </w:r>
    </w:p>
    <w:p w14:paraId="5342C387" w14:textId="77777777" w:rsidR="00FB6D01" w:rsidRPr="00FB6D01" w:rsidRDefault="00FB6D01" w:rsidP="00FB6D01">
      <w:pPr>
        <w:rPr>
          <w:rFonts w:ascii="Times New Roman" w:eastAsia="等线" w:hAnsi="Times New Roman" w:cs="Times New Roman"/>
          <w:szCs w:val="21"/>
        </w:rPr>
      </w:pPr>
      <w:r w:rsidRPr="00FB6D01">
        <w:rPr>
          <w:rFonts w:ascii="Times New Roman" w:eastAsia="等线" w:hAnsi="Times New Roman" w:cs="Times New Roman"/>
          <w:szCs w:val="21"/>
        </w:rPr>
        <w:t>Abbreviations: OR Odds ratios, CI confidence interval</w:t>
      </w:r>
      <w:proofErr w:type="gramStart"/>
      <w:r w:rsidRPr="00FB6D01">
        <w:rPr>
          <w:rFonts w:ascii="Times New Roman" w:eastAsia="等线" w:hAnsi="Times New Roman" w:cs="Times New Roman"/>
          <w:szCs w:val="21"/>
        </w:rPr>
        <w:t>,β</w:t>
      </w:r>
      <w:proofErr w:type="gramEnd"/>
      <w:r w:rsidRPr="00FB6D01">
        <w:rPr>
          <w:rFonts w:ascii="Times New Roman" w:eastAsia="等线" w:hAnsi="Times New Roman" w:cs="Times New Roman"/>
          <w:szCs w:val="21"/>
        </w:rPr>
        <w:t xml:space="preserve"> standardization regression coefficient; other abbreviations as in </w:t>
      </w:r>
      <w:r w:rsidRPr="00FB6D01">
        <w:rPr>
          <w:rFonts w:ascii="Times New Roman" w:eastAsia="等线" w:hAnsi="Times New Roman" w:cs="Times New Roman"/>
          <w:b/>
          <w:bCs/>
          <w:szCs w:val="21"/>
        </w:rPr>
        <w:t>Table 1</w:t>
      </w:r>
      <w:r w:rsidRPr="00FB6D01">
        <w:rPr>
          <w:rFonts w:ascii="Times New Roman" w:eastAsia="等线" w:hAnsi="Times New Roman" w:cs="Times New Roman"/>
          <w:szCs w:val="21"/>
        </w:rPr>
        <w:t>.</w:t>
      </w:r>
    </w:p>
    <w:p w14:paraId="4353E284" w14:textId="77777777" w:rsidR="00FB6D01" w:rsidRPr="00FB6D01" w:rsidRDefault="00FB6D01" w:rsidP="00FB6D01">
      <w:pPr>
        <w:snapToGrid w:val="0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34831E4" w14:textId="77777777" w:rsidR="00FB6D01" w:rsidRPr="00FB6D01" w:rsidRDefault="00FB6D01" w:rsidP="00FB6D01">
      <w:pPr>
        <w:snapToGrid w:val="0"/>
        <w:rPr>
          <w:rFonts w:ascii="Times New Roman" w:eastAsia="等线" w:hAnsi="Times New Roman" w:cs="Times New Roman"/>
          <w:color w:val="000000"/>
          <w:kern w:val="0"/>
          <w:szCs w:val="21"/>
        </w:rPr>
      </w:pPr>
      <w:proofErr w:type="gramStart"/>
      <w:r w:rsidRPr="00FB6D0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l</w:t>
      </w:r>
      <w:r w:rsidRPr="00FB6D01">
        <w:rPr>
          <w:rFonts w:ascii="Times New Roman" w:eastAsia="等线 Light" w:hAnsi="Times New Roman" w:cs="Times New Roman"/>
          <w:color w:val="221E1F"/>
          <w:szCs w:val="21"/>
        </w:rPr>
        <w:t xml:space="preserve"> </w:t>
      </w:r>
      <w:r w:rsidRPr="00FB6D0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3</w:t>
      </w:r>
      <w:r w:rsidRPr="00FB6D01">
        <w:rPr>
          <w:rFonts w:ascii="Times New Roman" w:eastAsia="Cambria" w:hAnsi="Times New Roman" w:cs="Times New Roman"/>
          <w:b/>
          <w:bCs/>
          <w:color w:val="221E1F"/>
          <w:szCs w:val="21"/>
        </w:rPr>
        <w:t>.</w:t>
      </w:r>
      <w:proofErr w:type="gramEnd"/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gramStart"/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>The best threshold, sensitivities, specificities, and area under the curve of lipid-related parameters for screening NAFLD in the general population and subgroup analysis for gender.</w:t>
      </w:r>
      <w:proofErr w:type="gramEnd"/>
      <w:r w:rsidRPr="00FB6D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31"/>
        <w:gridCol w:w="829"/>
        <w:gridCol w:w="1509"/>
        <w:gridCol w:w="1543"/>
        <w:gridCol w:w="1150"/>
        <w:gridCol w:w="1160"/>
      </w:tblGrid>
      <w:tr w:rsidR="00FB6D01" w:rsidRPr="00FB6D01" w14:paraId="3CAFB12C" w14:textId="77777777" w:rsidTr="00582C4F">
        <w:trPr>
          <w:trHeight w:val="276"/>
          <w:jc w:val="center"/>
        </w:trPr>
        <w:tc>
          <w:tcPr>
            <w:tcW w:w="13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D14A" w14:textId="77777777" w:rsidR="00FB6D01" w:rsidRPr="00FB6D01" w:rsidRDefault="00FB6D01" w:rsidP="00FB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FF71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59AF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85AEE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st threshold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1375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855C9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nsitivity</w:t>
            </w:r>
          </w:p>
        </w:tc>
      </w:tr>
      <w:tr w:rsidR="00FB6D01" w:rsidRPr="00FB6D01" w14:paraId="619F9EC1" w14:textId="77777777" w:rsidTr="00582C4F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000" w:type="pct"/>
              <w:jc w:val="center"/>
              <w:tblLook w:val="04A0" w:firstRow="1" w:lastRow="0" w:firstColumn="1" w:lastColumn="0" w:noHBand="0" w:noVBand="1"/>
            </w:tblPr>
            <w:tblGrid>
              <w:gridCol w:w="2258"/>
              <w:gridCol w:w="831"/>
              <w:gridCol w:w="1510"/>
              <w:gridCol w:w="1490"/>
              <w:gridCol w:w="1101"/>
              <w:gridCol w:w="1116"/>
            </w:tblGrid>
            <w:tr w:rsidR="00FB6D01" w:rsidRPr="00FB6D01" w14:paraId="0C582736" w14:textId="77777777" w:rsidTr="00582C4F">
              <w:trPr>
                <w:trHeight w:val="276"/>
                <w:jc w:val="center"/>
              </w:trPr>
              <w:tc>
                <w:tcPr>
                  <w:tcW w:w="13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2CC4D1" w14:textId="77777777" w:rsidR="00FB6D01" w:rsidRPr="00FB6D01" w:rsidRDefault="00FB6D01" w:rsidP="00FB6D0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DL-C</w:t>
                  </w:r>
                </w:p>
              </w:tc>
              <w:tc>
                <w:tcPr>
                  <w:tcW w:w="5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876BFA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686</w:t>
                  </w:r>
                </w:p>
              </w:tc>
              <w:tc>
                <w:tcPr>
                  <w:tcW w:w="9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463ECB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530-0.6843</w:t>
                  </w:r>
                </w:p>
              </w:tc>
              <w:tc>
                <w:tcPr>
                  <w:tcW w:w="8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E3DDF2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46.5000</w:t>
                  </w:r>
                </w:p>
              </w:tc>
              <w:tc>
                <w:tcPr>
                  <w:tcW w:w="6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C64B7C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406</w:t>
                  </w:r>
                </w:p>
              </w:tc>
              <w:tc>
                <w:tcPr>
                  <w:tcW w:w="67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84A7ADC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117</w:t>
                  </w:r>
                </w:p>
              </w:tc>
            </w:tr>
            <w:tr w:rsidR="00FB6D01" w:rsidRPr="00FB6D01" w14:paraId="29855BDE" w14:textId="77777777" w:rsidTr="00582C4F">
              <w:trPr>
                <w:trHeight w:val="276"/>
                <w:jc w:val="center"/>
              </w:trPr>
              <w:tc>
                <w:tcPr>
                  <w:tcW w:w="13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E4FB90" w14:textId="77777777" w:rsidR="00FB6D01" w:rsidRPr="00FB6D01" w:rsidRDefault="00FB6D01" w:rsidP="00FB6D0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n-HDL-C</w:t>
                  </w:r>
                </w:p>
              </w:tc>
              <w:tc>
                <w:tcPr>
                  <w:tcW w:w="5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939EF3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388</w:t>
                  </w:r>
                </w:p>
              </w:tc>
              <w:tc>
                <w:tcPr>
                  <w:tcW w:w="9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45AFBD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229-0.6547</w:t>
                  </w:r>
                </w:p>
              </w:tc>
              <w:tc>
                <w:tcPr>
                  <w:tcW w:w="8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73A8DE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24.5000</w:t>
                  </w:r>
                </w:p>
              </w:tc>
              <w:tc>
                <w:tcPr>
                  <w:tcW w:w="6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224A3A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896</w:t>
                  </w:r>
                </w:p>
              </w:tc>
              <w:tc>
                <w:tcPr>
                  <w:tcW w:w="67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867D66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6247 </w:t>
                  </w:r>
                </w:p>
              </w:tc>
            </w:tr>
            <w:tr w:rsidR="00FB6D01" w:rsidRPr="00FB6D01" w14:paraId="2550567C" w14:textId="77777777" w:rsidTr="00582C4F">
              <w:trPr>
                <w:trHeight w:val="276"/>
                <w:jc w:val="center"/>
              </w:trPr>
              <w:tc>
                <w:tcPr>
                  <w:tcW w:w="13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C2214C2" w14:textId="77777777" w:rsidR="00FB6D01" w:rsidRPr="00FB6D01" w:rsidRDefault="00FB6D01" w:rsidP="00FB6D0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n-HDL-C/HDL-C</w:t>
                  </w:r>
                </w:p>
              </w:tc>
              <w:tc>
                <w:tcPr>
                  <w:tcW w:w="5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8350C2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965</w:t>
                  </w:r>
                </w:p>
              </w:tc>
              <w:tc>
                <w:tcPr>
                  <w:tcW w:w="9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BE0D1A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813-0.7116</w:t>
                  </w:r>
                </w:p>
              </w:tc>
              <w:tc>
                <w:tcPr>
                  <w:tcW w:w="89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0096422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.4361</w:t>
                  </w:r>
                </w:p>
              </w:tc>
              <w:tc>
                <w:tcPr>
                  <w:tcW w:w="6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531CFB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356</w:t>
                  </w:r>
                </w:p>
              </w:tc>
              <w:tc>
                <w:tcPr>
                  <w:tcW w:w="67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8B9E9A" w14:textId="77777777" w:rsidR="00FB6D01" w:rsidRPr="00FB6D01" w:rsidRDefault="00FB6D01" w:rsidP="00FB6D0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FB6D0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6746 </w:t>
                  </w:r>
                </w:p>
              </w:tc>
            </w:tr>
          </w:tbl>
          <w:p w14:paraId="1612930A" w14:textId="77777777" w:rsidR="00FB6D01" w:rsidRPr="00FB6D01" w:rsidRDefault="00FB6D01" w:rsidP="00FB6D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6D01" w:rsidRPr="00FB6D01" w14:paraId="10408AB9" w14:textId="77777777" w:rsidTr="00582C4F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2DD3" w14:textId="77777777" w:rsidR="00FB6D01" w:rsidRPr="00FB6D01" w:rsidRDefault="00FB6D01" w:rsidP="00FB6D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ubgroup analysis stratified by sex</w:t>
            </w:r>
          </w:p>
          <w:p w14:paraId="0CDCDE15" w14:textId="77777777" w:rsidR="00FB6D01" w:rsidRPr="00FB6D01" w:rsidRDefault="00FB6D01" w:rsidP="00FB6D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en</w:t>
            </w:r>
          </w:p>
        </w:tc>
      </w:tr>
      <w:tr w:rsidR="00FB6D01" w:rsidRPr="00FB6D01" w14:paraId="6971A2B3" w14:textId="77777777" w:rsidTr="00582C4F">
        <w:trPr>
          <w:trHeight w:val="276"/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8C70" w14:textId="77777777" w:rsidR="00FB6D01" w:rsidRPr="00FB6D01" w:rsidRDefault="00FB6D01" w:rsidP="00FB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6520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6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5E8F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5-0.6986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56EF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5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F77F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B9D3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27</w:t>
            </w:r>
          </w:p>
        </w:tc>
      </w:tr>
      <w:tr w:rsidR="00FB6D01" w:rsidRPr="00FB6D01" w14:paraId="48FC05D1" w14:textId="77777777" w:rsidTr="00582C4F">
        <w:trPr>
          <w:trHeight w:val="276"/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9F11" w14:textId="77777777" w:rsidR="00FB6D01" w:rsidRPr="00FB6D01" w:rsidRDefault="00FB6D01" w:rsidP="00FB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DL-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3A8C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F1DD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3-0.672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7F6D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5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07821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D434F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03 </w:t>
            </w:r>
          </w:p>
        </w:tc>
      </w:tr>
      <w:tr w:rsidR="00FB6D01" w:rsidRPr="00FB6D01" w14:paraId="3D87D87F" w14:textId="77777777" w:rsidTr="00582C4F">
        <w:trPr>
          <w:trHeight w:val="276"/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7EDC8" w14:textId="77777777" w:rsidR="00FB6D01" w:rsidRPr="00FB6D01" w:rsidRDefault="00FB6D01" w:rsidP="00FB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DL-C/HDL-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D6BE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FCA3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03-0.723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A2E0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5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44EA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9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4A12B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52 </w:t>
            </w:r>
          </w:p>
        </w:tc>
      </w:tr>
      <w:tr w:rsidR="00FB6D01" w:rsidRPr="00FB6D01" w14:paraId="2D0A96A2" w14:textId="77777777" w:rsidTr="00582C4F">
        <w:trPr>
          <w:trHeight w:val="276"/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4CDE" w14:textId="77777777" w:rsidR="00FB6D01" w:rsidRPr="00FB6D01" w:rsidRDefault="00FB6D01" w:rsidP="00FB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941F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614D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79FF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203A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1CD3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6D01" w:rsidRPr="00FB6D01" w14:paraId="033EADFA" w14:textId="77777777" w:rsidTr="00582C4F">
        <w:trPr>
          <w:trHeight w:val="276"/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7F60" w14:textId="77777777" w:rsidR="00FB6D01" w:rsidRPr="00FB6D01" w:rsidRDefault="00FB6D01" w:rsidP="00FB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3409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EC8D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4-0.672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A84E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5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6BF6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4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9BFB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7</w:t>
            </w:r>
          </w:p>
        </w:tc>
      </w:tr>
      <w:tr w:rsidR="00FB6D01" w:rsidRPr="00FB6D01" w14:paraId="4A6CB7DD" w14:textId="77777777" w:rsidTr="00582C4F">
        <w:trPr>
          <w:trHeight w:val="276"/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EF5E" w14:textId="77777777" w:rsidR="00FB6D01" w:rsidRPr="00FB6D01" w:rsidRDefault="00FB6D01" w:rsidP="00FB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DL-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AEAF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9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4FA2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75-0.65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CE73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5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C807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7B80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66</w:t>
            </w:r>
          </w:p>
        </w:tc>
      </w:tr>
      <w:tr w:rsidR="00FB6D01" w:rsidRPr="00FB6D01" w14:paraId="2B160731" w14:textId="77777777" w:rsidTr="00582C4F">
        <w:trPr>
          <w:trHeight w:val="276"/>
          <w:jc w:val="center"/>
        </w:trPr>
        <w:tc>
          <w:tcPr>
            <w:tcW w:w="1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6755F" w14:textId="77777777" w:rsidR="00FB6D01" w:rsidRPr="00FB6D01" w:rsidRDefault="00FB6D01" w:rsidP="00FB6D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DL-C/HDL-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61A06C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0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53F9B9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1-0.702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D9FE150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5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9368E5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1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2BEC53" w14:textId="77777777" w:rsidR="00FB6D01" w:rsidRPr="00FB6D01" w:rsidRDefault="00FB6D01" w:rsidP="00FB6D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6D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98 </w:t>
            </w:r>
          </w:p>
        </w:tc>
      </w:tr>
    </w:tbl>
    <w:p w14:paraId="071EB0E1" w14:textId="77777777" w:rsidR="00FB6D01" w:rsidRPr="00FB6D01" w:rsidRDefault="00FB6D01" w:rsidP="00FB6D01">
      <w:pPr>
        <w:rPr>
          <w:rFonts w:ascii="Times New Roman" w:eastAsia="宋体" w:hAnsi="Times New Roman" w:cs="Times New Roman"/>
          <w:szCs w:val="21"/>
        </w:rPr>
      </w:pPr>
      <w:r w:rsidRPr="00FB6D01">
        <w:rPr>
          <w:rFonts w:ascii="Times New Roman" w:eastAsia="等线 Light" w:hAnsi="Times New Roman" w:cs="Times New Roman"/>
          <w:color w:val="221E1F"/>
          <w:szCs w:val="21"/>
        </w:rPr>
        <w:t xml:space="preserve">Abbreviations: AUC area under the curve; other abbreviations are in </w:t>
      </w:r>
      <w:r w:rsidRPr="00FB6D01">
        <w:rPr>
          <w:rFonts w:ascii="Times New Roman" w:eastAsia="等线 Light" w:hAnsi="Times New Roman" w:cs="Times New Roman"/>
          <w:b/>
          <w:bCs/>
          <w:color w:val="221E1F"/>
          <w:szCs w:val="21"/>
        </w:rPr>
        <w:t>Table 1</w:t>
      </w:r>
      <w:r w:rsidRPr="00FB6D01">
        <w:rPr>
          <w:rFonts w:ascii="Times New Roman" w:eastAsia="等线 Light" w:hAnsi="Times New Roman" w:cs="Times New Roman"/>
          <w:color w:val="221E1F"/>
          <w:szCs w:val="21"/>
        </w:rPr>
        <w:t>.</w:t>
      </w:r>
    </w:p>
    <w:p w14:paraId="3CAF5511" w14:textId="77777777" w:rsidR="0017539D" w:rsidRPr="00FB6D01" w:rsidRDefault="0017539D">
      <w:pPr>
        <w:rPr>
          <w:rFonts w:ascii="Times New Roman" w:hAnsi="Times New Roman" w:cs="Times New Roman"/>
          <w:szCs w:val="21"/>
        </w:rPr>
      </w:pPr>
    </w:p>
    <w:p w14:paraId="47237970" w14:textId="77777777" w:rsidR="00E12910" w:rsidRPr="00FB6D01" w:rsidRDefault="00E12910">
      <w:pPr>
        <w:rPr>
          <w:rFonts w:ascii="Times New Roman" w:hAnsi="Times New Roman" w:cs="Times New Roman"/>
          <w:szCs w:val="21"/>
        </w:rPr>
      </w:pPr>
    </w:p>
    <w:p w14:paraId="60B829CD" w14:textId="77777777" w:rsidR="009F7411" w:rsidRPr="00FB6D01" w:rsidRDefault="009F7411">
      <w:pPr>
        <w:rPr>
          <w:rFonts w:ascii="Times New Roman" w:hAnsi="Times New Roman" w:cs="Times New Roman"/>
          <w:szCs w:val="21"/>
        </w:rPr>
      </w:pPr>
    </w:p>
    <w:sectPr w:rsidR="009F7411" w:rsidRPr="00FB6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D1F88" w14:textId="77777777" w:rsidR="00852A1B" w:rsidRDefault="00852A1B" w:rsidP="009F49F8">
      <w:r>
        <w:separator/>
      </w:r>
    </w:p>
  </w:endnote>
  <w:endnote w:type="continuationSeparator" w:id="0">
    <w:p w14:paraId="23DF48C3" w14:textId="77777777" w:rsidR="00852A1B" w:rsidRDefault="00852A1B" w:rsidP="009F4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B802AF" w14:textId="77777777" w:rsidR="00852A1B" w:rsidRDefault="00852A1B" w:rsidP="009F49F8">
      <w:r>
        <w:separator/>
      </w:r>
    </w:p>
  </w:footnote>
  <w:footnote w:type="continuationSeparator" w:id="0">
    <w:p w14:paraId="56023FFD" w14:textId="77777777" w:rsidR="00852A1B" w:rsidRDefault="00852A1B" w:rsidP="009F49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C62D8B"/>
    <w:multiLevelType w:val="multilevel"/>
    <w:tmpl w:val="B0C27C44"/>
    <w:lvl w:ilvl="0">
      <w:start w:val="1"/>
      <w:numFmt w:val="decimal"/>
      <w:lvlText w:val="%1"/>
      <w:lvlJc w:val="left"/>
      <w:pPr>
        <w:ind w:left="420" w:hanging="420"/>
      </w:pPr>
      <w:rPr>
        <w:rFonts w:eastAsia="Cambria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eastAsia="Cambr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mbr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mbr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mbr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mbr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mbr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mbr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mbria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3tTAzsjA3N7QwsrBU0lEKTi0uzszPAykwtKgFAH+shb8tAAAA"/>
  </w:docVars>
  <w:rsids>
    <w:rsidRoot w:val="00F94B2F"/>
    <w:rsid w:val="000157C7"/>
    <w:rsid w:val="00023227"/>
    <w:rsid w:val="00067107"/>
    <w:rsid w:val="0007006A"/>
    <w:rsid w:val="00070366"/>
    <w:rsid w:val="000C6512"/>
    <w:rsid w:val="000D649D"/>
    <w:rsid w:val="00103F47"/>
    <w:rsid w:val="00114E2A"/>
    <w:rsid w:val="00146AF5"/>
    <w:rsid w:val="00146D09"/>
    <w:rsid w:val="0015544E"/>
    <w:rsid w:val="0016630C"/>
    <w:rsid w:val="00174F6C"/>
    <w:rsid w:val="0017539D"/>
    <w:rsid w:val="001D162D"/>
    <w:rsid w:val="001D1ECC"/>
    <w:rsid w:val="001F39E2"/>
    <w:rsid w:val="00207086"/>
    <w:rsid w:val="00257DE4"/>
    <w:rsid w:val="002A68AD"/>
    <w:rsid w:val="002B1232"/>
    <w:rsid w:val="002C6352"/>
    <w:rsid w:val="002D3ADE"/>
    <w:rsid w:val="002E0B2B"/>
    <w:rsid w:val="003316D8"/>
    <w:rsid w:val="0033322F"/>
    <w:rsid w:val="00351876"/>
    <w:rsid w:val="00396A97"/>
    <w:rsid w:val="003D61AC"/>
    <w:rsid w:val="003D7852"/>
    <w:rsid w:val="003E715B"/>
    <w:rsid w:val="004318B7"/>
    <w:rsid w:val="00480330"/>
    <w:rsid w:val="004A244E"/>
    <w:rsid w:val="004C6D68"/>
    <w:rsid w:val="005006E5"/>
    <w:rsid w:val="00585582"/>
    <w:rsid w:val="005A60D2"/>
    <w:rsid w:val="005C6D6A"/>
    <w:rsid w:val="005F45E2"/>
    <w:rsid w:val="00603D36"/>
    <w:rsid w:val="00626DE6"/>
    <w:rsid w:val="006552E1"/>
    <w:rsid w:val="00656E71"/>
    <w:rsid w:val="00685AAF"/>
    <w:rsid w:val="006A082E"/>
    <w:rsid w:val="006A39C3"/>
    <w:rsid w:val="006D150B"/>
    <w:rsid w:val="00704986"/>
    <w:rsid w:val="0070631A"/>
    <w:rsid w:val="00796551"/>
    <w:rsid w:val="007B5296"/>
    <w:rsid w:val="007C6360"/>
    <w:rsid w:val="007F7DE7"/>
    <w:rsid w:val="00805BC4"/>
    <w:rsid w:val="00811AB5"/>
    <w:rsid w:val="00852A1B"/>
    <w:rsid w:val="00872FDF"/>
    <w:rsid w:val="0087583C"/>
    <w:rsid w:val="00876C76"/>
    <w:rsid w:val="008861E5"/>
    <w:rsid w:val="008B0ECD"/>
    <w:rsid w:val="008F1B47"/>
    <w:rsid w:val="009106AD"/>
    <w:rsid w:val="009150A4"/>
    <w:rsid w:val="009309C1"/>
    <w:rsid w:val="00936A40"/>
    <w:rsid w:val="009449EB"/>
    <w:rsid w:val="00944AC8"/>
    <w:rsid w:val="00955C16"/>
    <w:rsid w:val="00960EA1"/>
    <w:rsid w:val="009B6241"/>
    <w:rsid w:val="009F49F8"/>
    <w:rsid w:val="009F7411"/>
    <w:rsid w:val="00A7492E"/>
    <w:rsid w:val="00AA3F8A"/>
    <w:rsid w:val="00B037FE"/>
    <w:rsid w:val="00B27782"/>
    <w:rsid w:val="00B97120"/>
    <w:rsid w:val="00BA54C6"/>
    <w:rsid w:val="00BB3E90"/>
    <w:rsid w:val="00BD00B5"/>
    <w:rsid w:val="00BD2A49"/>
    <w:rsid w:val="00C273CE"/>
    <w:rsid w:val="00C64E6E"/>
    <w:rsid w:val="00C720C5"/>
    <w:rsid w:val="00CB25C1"/>
    <w:rsid w:val="00CB4996"/>
    <w:rsid w:val="00CD263A"/>
    <w:rsid w:val="00CE4C71"/>
    <w:rsid w:val="00CF7383"/>
    <w:rsid w:val="00D04C01"/>
    <w:rsid w:val="00D11898"/>
    <w:rsid w:val="00D51942"/>
    <w:rsid w:val="00D742EC"/>
    <w:rsid w:val="00E12910"/>
    <w:rsid w:val="00E1356E"/>
    <w:rsid w:val="00E157B0"/>
    <w:rsid w:val="00E25D52"/>
    <w:rsid w:val="00E35E05"/>
    <w:rsid w:val="00E87F20"/>
    <w:rsid w:val="00E951A7"/>
    <w:rsid w:val="00EC27A8"/>
    <w:rsid w:val="00EC2E7D"/>
    <w:rsid w:val="00EC62E7"/>
    <w:rsid w:val="00F06678"/>
    <w:rsid w:val="00F40E70"/>
    <w:rsid w:val="00F94B2F"/>
    <w:rsid w:val="00FA0F6B"/>
    <w:rsid w:val="00FA5551"/>
    <w:rsid w:val="00FB6D01"/>
    <w:rsid w:val="00FD69CA"/>
    <w:rsid w:val="00FE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6E1B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A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9F8"/>
    <w:rPr>
      <w:sz w:val="18"/>
      <w:szCs w:val="18"/>
    </w:rPr>
  </w:style>
  <w:style w:type="character" w:styleId="a5">
    <w:name w:val="Emphasis"/>
    <w:basedOn w:val="a0"/>
    <w:uiPriority w:val="20"/>
    <w:qFormat/>
    <w:rsid w:val="009F7411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1D162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D162D"/>
    <w:rPr>
      <w:sz w:val="18"/>
      <w:szCs w:val="18"/>
    </w:rPr>
  </w:style>
  <w:style w:type="character" w:styleId="a7">
    <w:name w:val="Hyperlink"/>
    <w:basedOn w:val="a0"/>
    <w:uiPriority w:val="99"/>
    <w:unhideWhenUsed/>
    <w:rsid w:val="00146AF5"/>
    <w:rPr>
      <w:color w:val="0563C1" w:themeColor="hyperlink"/>
      <w:u w:val="single"/>
    </w:rPr>
  </w:style>
  <w:style w:type="paragraph" w:customStyle="1" w:styleId="SupplementaryMaterial">
    <w:name w:val="Supplementary Material"/>
    <w:basedOn w:val="a8"/>
    <w:next w:val="a8"/>
    <w:qFormat/>
    <w:rsid w:val="00960EA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960EA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960EA1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4318B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A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9F8"/>
    <w:rPr>
      <w:sz w:val="18"/>
      <w:szCs w:val="18"/>
    </w:rPr>
  </w:style>
  <w:style w:type="character" w:styleId="a5">
    <w:name w:val="Emphasis"/>
    <w:basedOn w:val="a0"/>
    <w:uiPriority w:val="20"/>
    <w:qFormat/>
    <w:rsid w:val="009F7411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1D162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D162D"/>
    <w:rPr>
      <w:sz w:val="18"/>
      <w:szCs w:val="18"/>
    </w:rPr>
  </w:style>
  <w:style w:type="character" w:styleId="a7">
    <w:name w:val="Hyperlink"/>
    <w:basedOn w:val="a0"/>
    <w:uiPriority w:val="99"/>
    <w:unhideWhenUsed/>
    <w:rsid w:val="00146AF5"/>
    <w:rPr>
      <w:color w:val="0563C1" w:themeColor="hyperlink"/>
      <w:u w:val="single"/>
    </w:rPr>
  </w:style>
  <w:style w:type="paragraph" w:customStyle="1" w:styleId="SupplementaryMaterial">
    <w:name w:val="Supplementary Material"/>
    <w:basedOn w:val="a8"/>
    <w:next w:val="a8"/>
    <w:qFormat/>
    <w:rsid w:val="00960EA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960EA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960EA1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4318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2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09</cp:revision>
  <dcterms:created xsi:type="dcterms:W3CDTF">2024-01-14T17:10:00Z</dcterms:created>
  <dcterms:modified xsi:type="dcterms:W3CDTF">2024-09-11T08:15:00Z</dcterms:modified>
</cp:coreProperties>
</file>